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5C166" w14:textId="2BCB7E83" w:rsidR="00A35414" w:rsidRDefault="00A35414" w:rsidP="00A35414">
      <w:pPr>
        <w:pStyle w:val="Heading1"/>
      </w:pPr>
      <w:r>
        <w:t xml:space="preserve">Supplementary data </w:t>
      </w:r>
    </w:p>
    <w:p w14:paraId="266CC491" w14:textId="77777777" w:rsidR="00E66DC1" w:rsidRDefault="00E66DC1" w:rsidP="00E66DC1">
      <w:pPr>
        <w:pStyle w:val="Heading1"/>
      </w:pPr>
      <w:r>
        <w:t xml:space="preserve">Supplementary data </w:t>
      </w:r>
    </w:p>
    <w:p w14:paraId="35BDC020" w14:textId="77777777" w:rsidR="00E66DC1" w:rsidRDefault="00E66DC1" w:rsidP="00E66DC1">
      <w:r w:rsidRPr="005C4F50">
        <w:t>Supplementary Fig 1 Module dendrogram</w:t>
      </w:r>
    </w:p>
    <w:p w14:paraId="4B80501C" w14:textId="77777777" w:rsidR="00E66DC1" w:rsidRDefault="00E66DC1" w:rsidP="00E66DC1">
      <w:r w:rsidRPr="00575A9D">
        <w:t xml:space="preserve">Supplementary Fig </w:t>
      </w:r>
      <w:r>
        <w:t>2</w:t>
      </w:r>
      <w:r w:rsidRPr="00575A9D">
        <w:t xml:space="preserve"> </w:t>
      </w:r>
      <w:r>
        <w:t xml:space="preserve">Distribution of </w:t>
      </w:r>
      <w:r w:rsidRPr="00575A9D">
        <w:t>genes per module</w:t>
      </w:r>
    </w:p>
    <w:p w14:paraId="148E1CC3" w14:textId="77777777" w:rsidR="00E66DC1" w:rsidRDefault="00E66DC1" w:rsidP="00E66DC1">
      <w:r w:rsidRPr="00575A9D">
        <w:t xml:space="preserve">Supplementary Fig </w:t>
      </w:r>
      <w:r>
        <w:t>3</w:t>
      </w:r>
      <w:r w:rsidRPr="00575A9D">
        <w:t xml:space="preserve"> Venn diagram shared modules between re</w:t>
      </w:r>
      <w:r>
        <w:t>spiratory infections</w:t>
      </w:r>
    </w:p>
    <w:p w14:paraId="2AF22F78" w14:textId="77777777" w:rsidR="00E66DC1" w:rsidRDefault="00E66DC1" w:rsidP="00E66DC1">
      <w:r w:rsidRPr="00A05D0A">
        <w:t xml:space="preserve">Supplementary Fig </w:t>
      </w:r>
      <w:r>
        <w:t>4</w:t>
      </w:r>
      <w:r w:rsidRPr="00A05D0A">
        <w:t xml:space="preserve"> REVIGO biological process</w:t>
      </w:r>
      <w:r>
        <w:t xml:space="preserve"> for correlated modules with LRTI </w:t>
      </w:r>
    </w:p>
    <w:p w14:paraId="2813E523" w14:textId="77777777" w:rsidR="00E66DC1" w:rsidRDefault="00E66DC1" w:rsidP="00E66DC1">
      <w:r w:rsidRPr="00A05D0A">
        <w:t>Supplementary Fig</w:t>
      </w:r>
      <w:r>
        <w:t xml:space="preserve"> 5</w:t>
      </w:r>
      <w:r w:rsidRPr="00A05D0A">
        <w:t xml:space="preserve"> </w:t>
      </w:r>
      <w:r>
        <w:t>B</w:t>
      </w:r>
      <w:r w:rsidRPr="00EE6267">
        <w:t>lood compos</w:t>
      </w:r>
      <w:r>
        <w:t>i</w:t>
      </w:r>
      <w:r w:rsidRPr="00EE6267">
        <w:t xml:space="preserve">tion </w:t>
      </w:r>
      <w:r>
        <w:t>c</w:t>
      </w:r>
      <w:r w:rsidRPr="009E5537">
        <w:t>omparison</w:t>
      </w:r>
      <w:r>
        <w:t>s</w:t>
      </w:r>
      <w:r w:rsidRPr="009E5537">
        <w:t xml:space="preserve"> between LRTI</w:t>
      </w:r>
    </w:p>
    <w:p w14:paraId="1E4A41B0" w14:textId="77777777" w:rsidR="00E66DC1" w:rsidRDefault="00E66DC1" w:rsidP="00E66DC1">
      <w:r w:rsidRPr="00CB3C36">
        <w:t xml:space="preserve">Supplementary Fig </w:t>
      </w:r>
      <w:r>
        <w:t>6</w:t>
      </w:r>
      <w:r w:rsidRPr="00CB3C36">
        <w:t xml:space="preserve"> Shared cell type</w:t>
      </w:r>
    </w:p>
    <w:p w14:paraId="21C6CBD7" w14:textId="77777777" w:rsidR="00E66DC1" w:rsidRDefault="00E66DC1" w:rsidP="00E66DC1">
      <w:r w:rsidRPr="00A05D0A">
        <w:t xml:space="preserve">Supplementary Fig </w:t>
      </w:r>
      <w:r>
        <w:t>7</w:t>
      </w:r>
      <w:r w:rsidRPr="00A05D0A">
        <w:t xml:space="preserve"> </w:t>
      </w:r>
      <w:r>
        <w:t>S</w:t>
      </w:r>
      <w:r w:rsidRPr="00A05D0A">
        <w:t xml:space="preserve">hared </w:t>
      </w:r>
      <w:r>
        <w:t xml:space="preserve">severity </w:t>
      </w:r>
      <w:r w:rsidRPr="00A05D0A">
        <w:t>predictors</w:t>
      </w:r>
      <w:r>
        <w:t xml:space="preserve"> for LRTI</w:t>
      </w:r>
    </w:p>
    <w:p w14:paraId="6286B4D8" w14:textId="77777777" w:rsidR="00E66DC1" w:rsidRDefault="00E66DC1" w:rsidP="00E66DC1">
      <w:r w:rsidRPr="00995038">
        <w:t xml:space="preserve">Supplementary </w:t>
      </w:r>
      <w:r>
        <w:t xml:space="preserve">table </w:t>
      </w:r>
      <w:r w:rsidRPr="00995038">
        <w:t>S1 Respiratory infection TWAS</w:t>
      </w:r>
      <w:r>
        <w:t xml:space="preserve"> FDR&lt; 0.05</w:t>
      </w:r>
    </w:p>
    <w:p w14:paraId="64D4B615" w14:textId="77777777" w:rsidR="00E66DC1" w:rsidRDefault="00E66DC1" w:rsidP="00E66DC1">
      <w:r w:rsidRPr="00995038">
        <w:t xml:space="preserve">Supplementary </w:t>
      </w:r>
      <w:r>
        <w:t xml:space="preserve">table </w:t>
      </w:r>
      <w:r w:rsidRPr="00995038">
        <w:t>S2 Respiratory infection TWAS enrichment</w:t>
      </w:r>
    </w:p>
    <w:p w14:paraId="4F5A27E2" w14:textId="77777777" w:rsidR="00E66DC1" w:rsidRPr="00995038" w:rsidRDefault="00E66DC1" w:rsidP="00E66DC1">
      <w:pPr>
        <w:shd w:val="clear" w:color="auto" w:fill="FFFFFF"/>
        <w:spacing w:line="315" w:lineRule="atLeast"/>
        <w:jc w:val="left"/>
        <w:rPr>
          <w:rFonts w:ascii="Menlo" w:hAnsi="Menlo" w:cs="Menlo"/>
          <w:color w:val="24292E"/>
          <w:sz w:val="21"/>
          <w:szCs w:val="21"/>
        </w:rPr>
      </w:pPr>
      <w:r w:rsidRPr="00995038">
        <w:t xml:space="preserve">Supplementary </w:t>
      </w:r>
      <w:r>
        <w:t xml:space="preserve">table </w:t>
      </w:r>
      <w:r w:rsidRPr="00995038">
        <w:t>S3 WGCNA</w:t>
      </w:r>
      <w:r>
        <w:t xml:space="preserve"> module genes and </w:t>
      </w:r>
      <w:r w:rsidRPr="00995038">
        <w:t>eigengene</w:t>
      </w:r>
    </w:p>
    <w:p w14:paraId="50B8E44A" w14:textId="77777777" w:rsidR="00E66DC1" w:rsidRDefault="00E66DC1" w:rsidP="00E66DC1">
      <w:r w:rsidRPr="00995038">
        <w:t xml:space="preserve">Supplementary </w:t>
      </w:r>
      <w:r>
        <w:t xml:space="preserve">table </w:t>
      </w:r>
      <w:r w:rsidRPr="00995038">
        <w:t xml:space="preserve">S4 </w:t>
      </w:r>
      <w:r>
        <w:t>N</w:t>
      </w:r>
      <w:r w:rsidRPr="00995038">
        <w:t>etwork</w:t>
      </w:r>
      <w:r>
        <w:t xml:space="preserve"> degree distribution for module correlated to LRTI</w:t>
      </w:r>
    </w:p>
    <w:p w14:paraId="601AC6E5" w14:textId="77777777" w:rsidR="00E66DC1" w:rsidRDefault="00E66DC1" w:rsidP="00E66DC1">
      <w:r w:rsidRPr="00995038">
        <w:t xml:space="preserve">Supplementary </w:t>
      </w:r>
      <w:r>
        <w:t xml:space="preserve">table </w:t>
      </w:r>
      <w:r w:rsidRPr="00995038">
        <w:t>S5</w:t>
      </w:r>
      <w:r>
        <w:t xml:space="preserve"> E</w:t>
      </w:r>
      <w:r w:rsidRPr="00995038">
        <w:t>nrichment</w:t>
      </w:r>
      <w:r>
        <w:t xml:space="preserve"> for module correlated to LRTI</w:t>
      </w:r>
    </w:p>
    <w:p w14:paraId="7E4D1B20" w14:textId="77777777" w:rsidR="00E66DC1" w:rsidRDefault="00E66DC1" w:rsidP="00E66DC1">
      <w:proofErr w:type="gramStart"/>
      <w:r w:rsidRPr="005C4F50">
        <w:t>Supplementary  Table</w:t>
      </w:r>
      <w:proofErr w:type="gramEnd"/>
      <w:r w:rsidRPr="005C4F50">
        <w:t xml:space="preserve"> S6 Cell type proportions</w:t>
      </w:r>
    </w:p>
    <w:p w14:paraId="6F1695F4" w14:textId="77777777" w:rsidR="00E66DC1" w:rsidRDefault="00E66DC1" w:rsidP="00E66DC1">
      <w:r w:rsidRPr="00F31F50">
        <w:t xml:space="preserve">Supplementary </w:t>
      </w:r>
      <w:r>
        <w:t xml:space="preserve">table </w:t>
      </w:r>
      <w:r w:rsidRPr="00F31F50">
        <w:t>S7 severity predictors</w:t>
      </w:r>
    </w:p>
    <w:p w14:paraId="5083B118" w14:textId="77777777" w:rsidR="00E66DC1" w:rsidRDefault="00E66DC1" w:rsidP="00E66DC1">
      <w:r w:rsidRPr="00F31F50">
        <w:t xml:space="preserve">Supplementary </w:t>
      </w:r>
      <w:r>
        <w:t xml:space="preserve">table </w:t>
      </w:r>
      <w:r w:rsidRPr="00F31F50">
        <w:t>S8 Drug target look-up</w:t>
      </w:r>
    </w:p>
    <w:p w14:paraId="672DBE82" w14:textId="77777777" w:rsidR="00E66DC1" w:rsidRDefault="00E66DC1" w:rsidP="00E66DC1">
      <w:r w:rsidRPr="00F31F50">
        <w:lastRenderedPageBreak/>
        <w:t xml:space="preserve">Supplementary </w:t>
      </w:r>
      <w:r>
        <w:t xml:space="preserve">table </w:t>
      </w:r>
      <w:r w:rsidRPr="00F31F50">
        <w:t xml:space="preserve">S9 </w:t>
      </w:r>
      <w:r>
        <w:t>Severity predictors and target prioritization</w:t>
      </w:r>
    </w:p>
    <w:p w14:paraId="60F2646E" w14:textId="77777777" w:rsidR="00E66DC1" w:rsidRDefault="00E66DC1" w:rsidP="00E66DC1">
      <w:r>
        <w:t xml:space="preserve">Supplementary file </w:t>
      </w:r>
      <w:proofErr w:type="spellStart"/>
      <w:r w:rsidRPr="00B31705">
        <w:t>Modules_Network_analysis</w:t>
      </w:r>
      <w:r w:rsidRPr="00720EF6">
        <w:t>.cys</w:t>
      </w:r>
      <w:proofErr w:type="spellEnd"/>
      <w:r>
        <w:t xml:space="preserve">.  </w:t>
      </w:r>
    </w:p>
    <w:p w14:paraId="6AB3E35D" w14:textId="74289747" w:rsidR="00A35414" w:rsidRDefault="00A35414" w:rsidP="00A35414"/>
    <w:sectPr w:rsidR="00A354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F30F77"/>
    <w:multiLevelType w:val="hybridMultilevel"/>
    <w:tmpl w:val="FC98EF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2133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414"/>
    <w:rsid w:val="00110974"/>
    <w:rsid w:val="0013320E"/>
    <w:rsid w:val="00135D47"/>
    <w:rsid w:val="00293719"/>
    <w:rsid w:val="0041628E"/>
    <w:rsid w:val="004D57D0"/>
    <w:rsid w:val="00575A9D"/>
    <w:rsid w:val="00995038"/>
    <w:rsid w:val="009A6C2E"/>
    <w:rsid w:val="00A05D0A"/>
    <w:rsid w:val="00A35414"/>
    <w:rsid w:val="00AA71DD"/>
    <w:rsid w:val="00CA4C3D"/>
    <w:rsid w:val="00DC5A0A"/>
    <w:rsid w:val="00E66DC1"/>
    <w:rsid w:val="00F31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85DCD"/>
  <w15:chartTrackingRefBased/>
  <w15:docId w15:val="{CF988486-2BCE-3C4E-9800-389E8DC50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001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covid_paper"/>
    <w:qFormat/>
    <w:rsid w:val="009A6C2E"/>
    <w:pPr>
      <w:spacing w:line="480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4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4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41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41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41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41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41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41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41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41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41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41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41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41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41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41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41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41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35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41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41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41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354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414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354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414"/>
    <w:rPr>
      <w:rFonts w:ascii="Times New Roman" w:hAnsi="Times New Roman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3541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CaptionN"/>
    <w:basedOn w:val="Normal"/>
    <w:next w:val="Normal"/>
    <w:autoRedefine/>
    <w:uiPriority w:val="35"/>
    <w:unhideWhenUsed/>
    <w:qFormat/>
    <w:rsid w:val="00A35414"/>
    <w:pPr>
      <w:keepNext/>
      <w:spacing w:after="200"/>
    </w:pPr>
    <w:rPr>
      <w:rFonts w:eastAsia="Times New Roman" w:cs="Times New Roman"/>
      <w:iCs/>
      <w:color w:val="000000" w:themeColor="text1"/>
      <w:kern w:val="0"/>
      <w:sz w:val="20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46</Words>
  <Characters>875</Characters>
  <Application>Microsoft Office Word</Application>
  <DocSecurity>0</DocSecurity>
  <Lines>1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usse  Kitaba</dc:creator>
  <cp:keywords/>
  <dc:description/>
  <cp:lastModifiedBy>Negusse  Kitaba</cp:lastModifiedBy>
  <cp:revision>6</cp:revision>
  <dcterms:created xsi:type="dcterms:W3CDTF">2025-09-01T10:36:00Z</dcterms:created>
  <dcterms:modified xsi:type="dcterms:W3CDTF">2025-11-03T14:02:00Z</dcterms:modified>
</cp:coreProperties>
</file>